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A44" w:rsidRDefault="00B57A44">
      <w:r>
        <w:rPr>
          <w:rFonts w:hint="eastAsia"/>
        </w:rPr>
        <w:t>S</w:t>
      </w:r>
      <w:r>
        <w:t xml:space="preserve">upplementary Table 1 </w:t>
      </w:r>
      <w:r w:rsidRPr="00A94CDC">
        <w:rPr>
          <w:rFonts w:ascii="Times New Roman" w:hAnsi="Times New Roman" w:cs="Times New Roman"/>
          <w:sz w:val="24"/>
          <w:szCs w:val="24"/>
        </w:rPr>
        <w:t>Primers used in this study</w:t>
      </w:r>
      <w:bookmarkStart w:id="0" w:name="_GoBack"/>
      <w:bookmarkEnd w:id="0"/>
    </w:p>
    <w:p w:rsidR="00B57A44" w:rsidRDefault="00B57A44">
      <w:pPr>
        <w:rPr>
          <w:rFonts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8896"/>
        <w:gridCol w:w="1190"/>
      </w:tblGrid>
      <w:tr w:rsidR="00B57A44" w:rsidRPr="00A94CDC" w:rsidTr="00B57A44"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Primer N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8896" w:type="dxa"/>
            <w:tcBorders>
              <w:top w:val="single" w:sz="4" w:space="0" w:color="auto"/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equ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ence (5´ to 3´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Site for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 xml:space="preserve"> restriction enzyme</w:t>
            </w:r>
          </w:p>
        </w:tc>
      </w:tr>
      <w:tr w:rsidR="00B57A44" w:rsidRPr="00A94CDC" w:rsidTr="00B57A44">
        <w:tc>
          <w:tcPr>
            <w:tcW w:w="3066" w:type="dxa"/>
            <w:tcBorders>
              <w:top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pET-fw</w:t>
            </w:r>
          </w:p>
        </w:tc>
        <w:tc>
          <w:tcPr>
            <w:tcW w:w="8896" w:type="dxa"/>
            <w:tcBorders>
              <w:top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CTCGAG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GAATGAAAATAATGATGATATTAAT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pET-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C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AGCTT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TTACCAATGTTTATTTGGTTTAAA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 xml:space="preserve">DAO-pET-fw 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CTCCG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CTCGAG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GAATCAAAATAAAAATAATAATAATAAAAATC 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AO-pET-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TTATAATTTACTTATTAATTTATTAAAA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KO1f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AA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CTGCAG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ATCACTAGGTGTAAATGTTAGAC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KO1r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GTAC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CTCCAACCGGTGTTGTAATATC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KO2f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GATC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GGTGTTCATGTATTGGCAACCATA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KO2r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TCGA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CTGTGACTCTAGCTTCCTCAAT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 xml:space="preserve">SalI 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D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KO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kf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ACCATGTGTTTTAGTATTGGATTCAGT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D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KO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kr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CCAGAACCAACAAGTTTTGACC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compf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TA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GAATTC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TGAATGAAAATAATGATGATATTAAT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 xml:space="preserve">EcoRI 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Dsd-compr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TAT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AGCTT</w:t>
            </w:r>
            <w:r w:rsidRPr="00A94CDC">
              <w:rPr>
                <w:rFonts w:ascii="Times New Roman" w:hAnsi="Times New Roman" w:cs="Times New Roman" w:hint="eastAsia"/>
                <w:sz w:val="24"/>
                <w:szCs w:val="24"/>
              </w:rPr>
              <w:t>ACCAATGTTTATTTGGTTTAAA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ATGCAATCCAATGCTCAAGATAA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AATGAGCCAATTTCACCCAAGA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CAGCACTCAATATTCTCC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c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ATGATGATAAAGAAGATGAAGATGAACC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IG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TTACATTTATTAGACCCGAAACCAAGC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IG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4CDC">
              <w:rPr>
                <w:rFonts w:ascii="Times New Roman" w:hAnsi="Times New Roman" w:cs="Times New Roman"/>
                <w:sz w:val="24"/>
                <w:szCs w:val="24"/>
              </w:rPr>
              <w:t>TTCCCTTTAGACCTATGGACCTTAGC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-DSD-fw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7749">
              <w:rPr>
                <w:rFonts w:ascii="Times New Roman" w:hAnsi="Times New Roman" w:cs="Times New Roman"/>
                <w:sz w:val="24"/>
                <w:szCs w:val="24"/>
              </w:rPr>
              <w:t>CAGATCCAAAATTACAARCAACCACT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_DSD-rv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7749">
              <w:rPr>
                <w:rFonts w:ascii="Times New Roman" w:hAnsi="Times New Roman" w:cs="Times New Roman"/>
                <w:sz w:val="24"/>
                <w:szCs w:val="24"/>
              </w:rPr>
              <w:t>TCCATAATCACCTGTGACTCTAGCTTC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_DAO-fw</w:t>
            </w:r>
          </w:p>
        </w:tc>
        <w:tc>
          <w:tcPr>
            <w:tcW w:w="8896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7749">
              <w:rPr>
                <w:rFonts w:ascii="Times New Roman" w:hAnsi="Times New Roman" w:cs="Times New Roman"/>
                <w:sz w:val="24"/>
                <w:szCs w:val="24"/>
              </w:rPr>
              <w:t>CTCAAATAAAGCAGCAGCAATTATGG</w:t>
            </w:r>
          </w:p>
        </w:tc>
        <w:tc>
          <w:tcPr>
            <w:tcW w:w="1190" w:type="dxa"/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A44" w:rsidRPr="00A94CDC" w:rsidTr="00B57A44">
        <w:tc>
          <w:tcPr>
            <w:tcW w:w="3066" w:type="dxa"/>
            <w:tcBorders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_DAO-rv</w:t>
            </w:r>
          </w:p>
        </w:tc>
        <w:tc>
          <w:tcPr>
            <w:tcW w:w="8896" w:type="dxa"/>
            <w:tcBorders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7749">
              <w:rPr>
                <w:rFonts w:ascii="Times New Roman" w:hAnsi="Times New Roman" w:cs="Times New Roman"/>
                <w:sz w:val="24"/>
                <w:szCs w:val="24"/>
              </w:rPr>
              <w:t>AGTGTCCATAACGAAACCGTCATC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B57A44" w:rsidRPr="00A94CDC" w:rsidRDefault="00B57A44" w:rsidP="007D7E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7A44" w:rsidRPr="00A94CDC" w:rsidRDefault="00B57A44" w:rsidP="00B57A44">
      <w:pPr>
        <w:rPr>
          <w:rFonts w:ascii="Times New Roman" w:hAnsi="Times New Roman" w:cs="Times New Roman" w:hint="eastAsia"/>
          <w:sz w:val="24"/>
          <w:szCs w:val="24"/>
        </w:rPr>
        <w:sectPr w:rsidR="00B57A44" w:rsidRPr="00A94CDC" w:rsidSect="00B57A44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552C34" w:rsidRDefault="00552C34" w:rsidP="00B57A44"/>
    <w:sectPr w:rsidR="00552C34" w:rsidSect="00B57A4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44"/>
    <w:rsid w:val="00552C34"/>
    <w:rsid w:val="00B57A44"/>
    <w:rsid w:val="00D3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83CFF"/>
  <w15:chartTrackingRefBased/>
  <w15:docId w15:val="{C4FEC69C-BEFB-46C3-AF25-196F92C4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7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7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</dc:creator>
  <cp:keywords/>
  <dc:description/>
  <cp:lastModifiedBy>ITO</cp:lastModifiedBy>
  <cp:revision>1</cp:revision>
  <dcterms:created xsi:type="dcterms:W3CDTF">2018-01-22T08:06:00Z</dcterms:created>
  <dcterms:modified xsi:type="dcterms:W3CDTF">2018-01-22T08:10:00Z</dcterms:modified>
</cp:coreProperties>
</file>